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86F7E1" w14:textId="7AC4BD76" w:rsidR="00466E8F" w:rsidRDefault="00466E8F" w:rsidP="2ACE9E0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2ACE9E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Pr="2ACE9E08">
        <w:fldChar w:fldCharType="begin"/>
      </w:r>
      <w:r w:rsidRPr="002321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2ACE9E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2ACE9E0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2ACE9E08">
        <w:fldChar w:fldCharType="end"/>
      </w:r>
      <w:r w:rsidRPr="2ACE9E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illage and fertilizer treatments used in the study </w:t>
      </w:r>
      <w:r w:rsidR="0004639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</w:t>
      </w:r>
      <w:r w:rsidRPr="2ACE9E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970 to 2015</w:t>
      </w:r>
      <w:r w:rsidR="0004639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</w:t>
      </w:r>
      <w:r w:rsidRPr="2ACE9E0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Fertilizer treatments were only applied in corn years.</w:t>
      </w:r>
      <w:bookmarkStart w:id="0" w:name="_GoBack"/>
      <w:bookmarkEnd w:id="0"/>
    </w:p>
    <w:p w14:paraId="3571E20D" w14:textId="77777777" w:rsidR="00466E8F" w:rsidRPr="00466E8F" w:rsidRDefault="00466E8F" w:rsidP="00466E8F"/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160"/>
        <w:gridCol w:w="4045"/>
        <w:gridCol w:w="236"/>
        <w:gridCol w:w="2289"/>
        <w:gridCol w:w="1326"/>
        <w:gridCol w:w="1447"/>
        <w:gridCol w:w="1447"/>
      </w:tblGrid>
      <w:tr w:rsidR="0026501F" w:rsidRPr="00934DD2" w14:paraId="24A7F35F" w14:textId="77777777" w:rsidTr="00B25868">
        <w:tc>
          <w:tcPr>
            <w:tcW w:w="6205" w:type="dxa"/>
            <w:gridSpan w:val="2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4B6EE35" w14:textId="58A9A0D1" w:rsidR="00E57FB6" w:rsidRPr="00B25868" w:rsidRDefault="00B25868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                              </w:t>
            </w:r>
            <w:r w:rsidR="00E57FB6" w:rsidRPr="00B25868">
              <w:rPr>
                <w:b/>
                <w:bCs/>
                <w:sz w:val="24"/>
                <w:szCs w:val="24"/>
              </w:rPr>
              <w:t>Tillage treatmen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56DA7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289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8DD370E" w14:textId="1F56E46A" w:rsidR="00E57FB6" w:rsidRPr="00B25868" w:rsidRDefault="00E57FB6" w:rsidP="00983740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4"/>
                <w:szCs w:val="24"/>
              </w:rPr>
            </w:pPr>
            <w:r w:rsidRPr="00B25868">
              <w:rPr>
                <w:b/>
                <w:bCs/>
                <w:sz w:val="24"/>
                <w:szCs w:val="24"/>
              </w:rPr>
              <w:t>Fertilizer treatment</w:t>
            </w:r>
          </w:p>
        </w:tc>
        <w:tc>
          <w:tcPr>
            <w:tcW w:w="4220" w:type="dxa"/>
            <w:gridSpan w:val="3"/>
            <w:tcBorders>
              <w:left w:val="single" w:sz="4" w:space="0" w:color="auto"/>
            </w:tcBorders>
            <w:vAlign w:val="center"/>
          </w:tcPr>
          <w:p w14:paraId="1995D8B9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N-P-K kg ha-</w:t>
            </w:r>
            <w:r w:rsidRPr="002321F3"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9057B4" w:rsidRPr="00934DD2" w14:paraId="28D78B7C" w14:textId="77777777" w:rsidTr="00B25868">
        <w:tc>
          <w:tcPr>
            <w:tcW w:w="6205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3045E6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F8315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2289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8F65FDA" w14:textId="48FAE63D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single" w:sz="4" w:space="0" w:color="auto"/>
            </w:tcBorders>
            <w:vAlign w:val="center"/>
          </w:tcPr>
          <w:p w14:paraId="6EC7D2C2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1970-1973</w:t>
            </w:r>
          </w:p>
        </w:tc>
        <w:tc>
          <w:tcPr>
            <w:tcW w:w="1447" w:type="dxa"/>
            <w:vAlign w:val="center"/>
          </w:tcPr>
          <w:p w14:paraId="02ED4EE5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1974-1999</w:t>
            </w:r>
          </w:p>
        </w:tc>
        <w:tc>
          <w:tcPr>
            <w:tcW w:w="1447" w:type="dxa"/>
            <w:vAlign w:val="center"/>
          </w:tcPr>
          <w:p w14:paraId="64F868C0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2000-2015</w:t>
            </w:r>
          </w:p>
        </w:tc>
      </w:tr>
      <w:tr w:rsidR="00E57FB6" w:rsidRPr="00934DD2" w14:paraId="39EB1ABF" w14:textId="77777777" w:rsidTr="00B25868">
        <w:trPr>
          <w:trHeight w:val="908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00ED695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404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4AF75C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Seedbed preparation steps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66E57DC9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4B00472F" w14:textId="24F1AF79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Control</w:t>
            </w:r>
          </w:p>
        </w:tc>
        <w:tc>
          <w:tcPr>
            <w:tcW w:w="1326" w:type="dxa"/>
            <w:vAlign w:val="center"/>
          </w:tcPr>
          <w:p w14:paraId="64B7A9D8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0-0-0</w:t>
            </w:r>
          </w:p>
        </w:tc>
        <w:tc>
          <w:tcPr>
            <w:tcW w:w="1447" w:type="dxa"/>
            <w:vAlign w:val="center"/>
          </w:tcPr>
          <w:p w14:paraId="74FBA027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0-0-0</w:t>
            </w:r>
          </w:p>
        </w:tc>
        <w:tc>
          <w:tcPr>
            <w:tcW w:w="1447" w:type="dxa"/>
            <w:vAlign w:val="center"/>
          </w:tcPr>
          <w:p w14:paraId="743BEC74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0-0-0</w:t>
            </w:r>
          </w:p>
        </w:tc>
      </w:tr>
      <w:tr w:rsidR="00E57FB6" w:rsidRPr="00934DD2" w14:paraId="54BE0657" w14:textId="77777777" w:rsidTr="00B25868">
        <w:tc>
          <w:tcPr>
            <w:tcW w:w="2160" w:type="dxa"/>
            <w:vAlign w:val="center"/>
          </w:tcPr>
          <w:p w14:paraId="0B6DEDED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Conventional (CT)</w:t>
            </w:r>
          </w:p>
        </w:tc>
        <w:tc>
          <w:tcPr>
            <w:tcW w:w="4045" w:type="dxa"/>
            <w:vAlign w:val="center"/>
          </w:tcPr>
          <w:p w14:paraId="134D5D17" w14:textId="77777777" w:rsidR="00E57FB6" w:rsidRPr="002321F3" w:rsidRDefault="00E57FB6" w:rsidP="00B2586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 xml:space="preserve">Moldboard plow, tandem disk, cultivator, </w:t>
            </w:r>
            <w:proofErr w:type="spellStart"/>
            <w:r w:rsidRPr="002321F3">
              <w:rPr>
                <w:sz w:val="24"/>
                <w:szCs w:val="24"/>
              </w:rPr>
              <w:t>culti</w:t>
            </w:r>
            <w:proofErr w:type="spellEnd"/>
            <w:r w:rsidRPr="002321F3">
              <w:rPr>
                <w:sz w:val="24"/>
                <w:szCs w:val="24"/>
              </w:rPr>
              <w:t>-mulcher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7D12FE7B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19F8F37B" w14:textId="05B1478F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N-only</w:t>
            </w:r>
          </w:p>
        </w:tc>
        <w:tc>
          <w:tcPr>
            <w:tcW w:w="1326" w:type="dxa"/>
            <w:vAlign w:val="center"/>
          </w:tcPr>
          <w:p w14:paraId="7EA16B07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140-0-0</w:t>
            </w:r>
          </w:p>
        </w:tc>
        <w:tc>
          <w:tcPr>
            <w:tcW w:w="1447" w:type="dxa"/>
            <w:vAlign w:val="center"/>
          </w:tcPr>
          <w:p w14:paraId="1193F856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196-0-0</w:t>
            </w:r>
          </w:p>
        </w:tc>
        <w:tc>
          <w:tcPr>
            <w:tcW w:w="1447" w:type="dxa"/>
            <w:vAlign w:val="center"/>
          </w:tcPr>
          <w:p w14:paraId="74AABA67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196-0-0</w:t>
            </w:r>
          </w:p>
        </w:tc>
      </w:tr>
      <w:tr w:rsidR="00E57FB6" w:rsidRPr="00934DD2" w14:paraId="258B6EEA" w14:textId="77777777" w:rsidTr="00B25868">
        <w:tc>
          <w:tcPr>
            <w:tcW w:w="2160" w:type="dxa"/>
            <w:vAlign w:val="center"/>
          </w:tcPr>
          <w:p w14:paraId="19061A70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No-till (NT)</w:t>
            </w:r>
          </w:p>
        </w:tc>
        <w:tc>
          <w:tcPr>
            <w:tcW w:w="4045" w:type="dxa"/>
            <w:vAlign w:val="center"/>
          </w:tcPr>
          <w:p w14:paraId="1A310492" w14:textId="77777777" w:rsidR="00E57FB6" w:rsidRPr="002321F3" w:rsidRDefault="00E57FB6" w:rsidP="00B25868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none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14:paraId="01B85882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289" w:type="dxa"/>
            <w:vAlign w:val="center"/>
          </w:tcPr>
          <w:p w14:paraId="65890C42" w14:textId="24F26278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NPK</w:t>
            </w:r>
          </w:p>
        </w:tc>
        <w:tc>
          <w:tcPr>
            <w:tcW w:w="1326" w:type="dxa"/>
            <w:vAlign w:val="center"/>
          </w:tcPr>
          <w:p w14:paraId="55A83B28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140-25-116</w:t>
            </w:r>
          </w:p>
        </w:tc>
        <w:tc>
          <w:tcPr>
            <w:tcW w:w="1447" w:type="dxa"/>
            <w:vAlign w:val="center"/>
          </w:tcPr>
          <w:p w14:paraId="31F25F0C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196-39-168</w:t>
            </w:r>
          </w:p>
        </w:tc>
        <w:tc>
          <w:tcPr>
            <w:tcW w:w="1447" w:type="dxa"/>
            <w:vAlign w:val="center"/>
          </w:tcPr>
          <w:p w14:paraId="3A353051" w14:textId="77777777" w:rsidR="00E57FB6" w:rsidRPr="002321F3" w:rsidRDefault="00E57FB6" w:rsidP="009837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24"/>
                <w:szCs w:val="24"/>
              </w:rPr>
            </w:pPr>
            <w:r w:rsidRPr="002321F3">
              <w:rPr>
                <w:sz w:val="24"/>
                <w:szCs w:val="24"/>
              </w:rPr>
              <w:t>196-24-140</w:t>
            </w:r>
          </w:p>
        </w:tc>
      </w:tr>
    </w:tbl>
    <w:p w14:paraId="272F022C" w14:textId="77777777" w:rsidR="00E11C5C" w:rsidRDefault="00E11C5C"/>
    <w:sectPr w:rsidR="00E11C5C" w:rsidSect="00466E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E8F"/>
    <w:rsid w:val="00046391"/>
    <w:rsid w:val="0026501F"/>
    <w:rsid w:val="00341537"/>
    <w:rsid w:val="003E1C21"/>
    <w:rsid w:val="00412483"/>
    <w:rsid w:val="00466E8F"/>
    <w:rsid w:val="006F7708"/>
    <w:rsid w:val="007A3097"/>
    <w:rsid w:val="00824E62"/>
    <w:rsid w:val="009057B4"/>
    <w:rsid w:val="00975FC0"/>
    <w:rsid w:val="00AF00CE"/>
    <w:rsid w:val="00B25868"/>
    <w:rsid w:val="00CE2C11"/>
    <w:rsid w:val="00E11C5C"/>
    <w:rsid w:val="00E57FB6"/>
    <w:rsid w:val="2ACE9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98B97"/>
  <w15:chartTrackingRefBased/>
  <w15:docId w15:val="{5BCDE63C-5124-4636-8D1E-E11ED23A6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E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66E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66E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7FB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7FB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rour</dc:creator>
  <cp:keywords/>
  <dc:description/>
  <cp:lastModifiedBy>ali srour</cp:lastModifiedBy>
  <cp:revision>15</cp:revision>
  <dcterms:created xsi:type="dcterms:W3CDTF">2019-08-18T02:31:00Z</dcterms:created>
  <dcterms:modified xsi:type="dcterms:W3CDTF">2019-12-23T13:04:00Z</dcterms:modified>
</cp:coreProperties>
</file>